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178" w:rsidRPr="00024C15" w:rsidRDefault="005A5315" w:rsidP="00362178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36"/>
          <w:szCs w:val="36"/>
          <w:lang w:val="en-GB"/>
        </w:rPr>
        <w:t>S1</w:t>
      </w:r>
      <w:bookmarkStart w:id="0" w:name="_GoBack"/>
      <w:bookmarkEnd w:id="0"/>
      <w:r w:rsidR="00362178" w:rsidRPr="00024C15">
        <w:rPr>
          <w:rFonts w:ascii="Times New Roman" w:hAnsi="Times New Roman" w:cs="Times New Roman"/>
          <w:b/>
          <w:sz w:val="36"/>
          <w:szCs w:val="36"/>
          <w:lang w:val="en-GB"/>
        </w:rPr>
        <w:t xml:space="preserve"> Text. Supporting information references</w:t>
      </w:r>
    </w:p>
    <w:p w:rsidR="008530BA" w:rsidRPr="00024C15" w:rsidRDefault="008530BA" w:rsidP="00705C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1. IUCN. The IUCN Red List of Threatened Species. </w:t>
      </w:r>
      <w:r w:rsidRPr="00024C15">
        <w:rPr>
          <w:rFonts w:ascii="Times New Roman" w:hAnsi="Times New Roman" w:cs="Times New Roman"/>
          <w:sz w:val="24"/>
          <w:szCs w:val="24"/>
          <w:lang w:val="fr-FR"/>
        </w:rPr>
        <w:t xml:space="preserve">Version 2015-4. 2015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fr-FR"/>
        </w:rPr>
        <w:t>Available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fr-FR"/>
        </w:rPr>
        <w:t> : http://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fr-FR"/>
        </w:rPr>
        <w:t>www.iucnredlist.org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8530BA" w:rsidRPr="00024C15" w:rsidRDefault="008530BA" w:rsidP="006D67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2. Froese R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ul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FishBase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World Wide Web electronic publication. Version (04/2013). 2013. Available: www.fishbase.org.</w:t>
      </w:r>
    </w:p>
    <w:p w:rsidR="008530BA" w:rsidRPr="00024C15" w:rsidRDefault="008530BA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3. Ebert D, Fowl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Compagno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L. Sharks of the world. A fully illustrated guide. Wild Nature Press, Plymouth; 2013. </w:t>
      </w:r>
    </w:p>
    <w:p w:rsidR="008530BA" w:rsidRPr="00024C15" w:rsidRDefault="008530BA" w:rsidP="00807B4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, Ritchie A. Articulated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) of Scotland. Transactions of the Royal Society of Edinburgh, Earth Sciences. 1998;88: 143–195.</w:t>
      </w:r>
    </w:p>
    <w:p w:rsidR="008530BA" w:rsidRPr="00024C15" w:rsidRDefault="008530BA" w:rsidP="00674E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, Wilson MVH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orsteinsso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R. Silurian and Lower Devon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and putativ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chondrichthyan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the Canadian Arctic Archipelago (Cornwallis, Baillie-Hamilton, Devon, and Prince of Wales islands). Special Papers i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2006;75: 1–140.</w:t>
      </w:r>
    </w:p>
    <w:p w:rsidR="008530BA" w:rsidRPr="00024C15" w:rsidRDefault="008530BA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T, Wilson MV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orsteinss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R. New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hondrichthy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nathostomat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tablishe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Canadian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rcti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rchipelago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t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2;51 :88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20.</w:t>
      </w:r>
    </w:p>
    <w:p w:rsidR="008530BA" w:rsidRPr="00024C15" w:rsidRDefault="008530BA" w:rsidP="001135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Squamation of th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  <w:lang w:val="en-US"/>
        </w:rPr>
        <w:t>Phlebolepi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Journal of Vertebrate Paleontology. 1986;6: 1–11.</w:t>
      </w:r>
    </w:p>
    <w:p w:rsidR="008530BA" w:rsidRPr="00024C15" w:rsidRDefault="008530BA" w:rsidP="002021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A unique Late Silurian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  <w:lang w:val="en-US"/>
        </w:rPr>
        <w:t>Thelodu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quamation from Saaremaa (Estonia) and its ontogenetic development. Estonian Journal of Earth Sciences. 2011;60: 137–146.</w:t>
      </w:r>
    </w:p>
    <w:p w:rsidR="008530BA" w:rsidRPr="00024C15" w:rsidRDefault="008530BA" w:rsidP="002021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>9. Turner S.</w:t>
      </w:r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Vertebrat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fauna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verban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rampian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western Australi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Royal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ciet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Victoria. 1986;98: 56–62.</w:t>
      </w:r>
    </w:p>
    <w:p w:rsidR="00C67644" w:rsidRPr="00024C15" w:rsidRDefault="00C67644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lastRenderedPageBreak/>
        <w:t xml:space="preserve">10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eh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KL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aldwel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M, Wilson MVH. New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iostratigraphicall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usefu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Mackenzi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ountain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orthwes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erritori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anad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Vertebrat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1;21: 65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659.</w:t>
      </w:r>
    </w:p>
    <w:p w:rsidR="008E34FB" w:rsidRPr="00024C15" w:rsidRDefault="008E34FB" w:rsidP="00C003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11. Turner S. A new articulated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) from the Early Devonian of Britain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1982;25: 879–89.</w:t>
      </w:r>
    </w:p>
    <w:p w:rsidR="008E34FB" w:rsidRPr="00024C15" w:rsidRDefault="008E34FB" w:rsidP="002707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4C15">
        <w:rPr>
          <w:rFonts w:ascii="Times New Roman" w:hAnsi="Times New Roman" w:cs="Times New Roman"/>
          <w:sz w:val="24"/>
          <w:szCs w:val="24"/>
          <w:lang w:val="en-GB"/>
        </w:rPr>
        <w:t>12. Wilson MVH, Caldwell MW. New Silurian and Devonian fork-tailed ‘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GB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GB"/>
        </w:rPr>
        <w:t>’ are jawless vertebrates with stomachs and deep bodies. Nature. 1993;361: 442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  <w:lang w:val="en-GB"/>
        </w:rPr>
        <w:t>444.</w:t>
      </w:r>
    </w:p>
    <w:p w:rsidR="008E34FB" w:rsidRPr="00024C15" w:rsidRDefault="008E34FB" w:rsidP="00C0034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GB"/>
        </w:rPr>
        <w:t>13. Wilson MVH, Caldwell MW.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furcacaudiforme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: A new order of jawless vertebrates with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cales, based on articulated Silurian and Devonian fossils from northern Canada. Journal of Vertebrate Paleontology. 1998;18: 10–29.</w:t>
      </w:r>
    </w:p>
    <w:p w:rsidR="008E34FB" w:rsidRPr="00024C15" w:rsidRDefault="008E34FB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14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,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. Handbook of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ichthy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, Volume 1B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II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Verlag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Dr. Friedrich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feil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unche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; 2007.</w:t>
      </w:r>
    </w:p>
    <w:p w:rsidR="008E34FB" w:rsidRPr="00024C15" w:rsidRDefault="008E34FB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15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. Ordovician and Lower Silur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Severnaya Zemlya Archipelago (Russia)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eodiversita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2002;24: 381–404.</w:t>
      </w:r>
    </w:p>
    <w:p w:rsidR="008E34FB" w:rsidRPr="00024C15" w:rsidRDefault="008E34FB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16.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owl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GS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crovertebrat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anad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ulleti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uséu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ationa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’Histoir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aturell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, Paris. 1995;17: 513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29.</w:t>
      </w:r>
    </w:p>
    <w:p w:rsidR="008E34FB" w:rsidRPr="00024C15" w:rsidRDefault="008E34FB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4C15">
        <w:rPr>
          <w:rFonts w:ascii="Times New Roman" w:hAnsi="Times New Roman" w:cs="Times New Roman"/>
          <w:sz w:val="24"/>
          <w:szCs w:val="24"/>
          <w:lang w:val="fr-FR"/>
        </w:rPr>
        <w:t xml:space="preserve">17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fr-FR"/>
        </w:rPr>
        <w:t>Sansom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fr-FR"/>
        </w:rPr>
        <w:t xml:space="preserve"> IJ, Elliott DK. </w:t>
      </w:r>
      <w:r w:rsidRPr="00024C15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GB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GB"/>
        </w:rPr>
        <w:t xml:space="preserve"> from the Ordovician of Canada. Journal of Vertebrat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GB"/>
        </w:rPr>
        <w:t>Pal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24C15">
        <w:rPr>
          <w:rFonts w:ascii="Times New Roman" w:hAnsi="Times New Roman" w:cs="Times New Roman"/>
          <w:sz w:val="24"/>
          <w:szCs w:val="24"/>
          <w:lang w:val="fr-FR"/>
        </w:rPr>
        <w:t xml:space="preserve"> 2002;</w:t>
      </w:r>
      <w:r w:rsidRPr="00024C15">
        <w:rPr>
          <w:rFonts w:ascii="Times New Roman" w:hAnsi="Times New Roman" w:cs="Times New Roman"/>
          <w:sz w:val="24"/>
          <w:szCs w:val="24"/>
          <w:lang w:val="en-GB"/>
        </w:rPr>
        <w:t>22: 867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  <w:lang w:val="en-GB"/>
        </w:rPr>
        <w:t>870.</w:t>
      </w:r>
    </w:p>
    <w:p w:rsidR="008E34FB" w:rsidRPr="00024C15" w:rsidRDefault="008E34FB" w:rsidP="008610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ldridg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RJ, Turner S, Jones GL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Harp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DAT. 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landover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on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Kilbrid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Co. Galway, western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Irelan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Geological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6;31: 359</w:t>
      </w:r>
      <w:r w:rsidRPr="00024C15">
        <w:rPr>
          <w:rFonts w:ascii="Times New Roman" w:hAnsi="Times New Roman" w:cs="Times New Roman"/>
          <w:sz w:val="24"/>
          <w:szCs w:val="24"/>
        </w:rPr>
        <w:softHyphen/>
      </w:r>
      <w:r w:rsidRPr="00024C15">
        <w:rPr>
          <w:rFonts w:ascii="Times New Roman" w:hAnsi="Times New Roman" w:cs="Times New Roman"/>
          <w:sz w:val="24"/>
          <w:szCs w:val="24"/>
        </w:rPr>
        <w:softHyphen/>
      </w:r>
      <w:r w:rsidRPr="00024C15">
        <w:rPr>
          <w:rFonts w:ascii="Times New Roman" w:hAnsi="Times New Roman" w:cs="Times New Roman"/>
          <w:sz w:val="24"/>
          <w:szCs w:val="24"/>
        </w:rPr>
        <w:softHyphen/>
      </w:r>
      <w:r w:rsidRPr="00024C15">
        <w:rPr>
          <w:rFonts w:ascii="Times New Roman" w:hAnsi="Times New Roman" w:cs="Times New Roman"/>
          <w:sz w:val="24"/>
          <w:szCs w:val="24"/>
        </w:rPr>
        <w:softHyphen/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367.</w:t>
      </w:r>
    </w:p>
    <w:p w:rsidR="00BB4659" w:rsidRPr="00024C15" w:rsidRDefault="00BB4659" w:rsidP="00705C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19. Turner S. New Llandovery to early Pridoli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icrovertebrate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including Lower Silurian zone fossil,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  <w:lang w:val="en-US"/>
        </w:rPr>
        <w:t>Loganellia</w:t>
      </w:r>
      <w:proofErr w:type="spellEnd"/>
      <w:r w:rsidRPr="00024C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  <w:lang w:val="en-US"/>
        </w:rPr>
        <w:t>avoni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nov.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p., from Britain. Courier-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Forschungsinstitu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Senckenberg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. 2000; 91–128.</w:t>
      </w:r>
    </w:p>
    <w:p w:rsidR="00BB4659" w:rsidRPr="00024C15" w:rsidRDefault="00BB4659" w:rsidP="00DB57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0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Blom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H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Loganelli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i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) from the Lower Silurian of North Greenland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eologic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olonic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1999;49: 97–104. </w:t>
      </w:r>
    </w:p>
    <w:p w:rsidR="00BB4659" w:rsidRPr="00024C15" w:rsidRDefault="00BB4659" w:rsidP="003B23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21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. Silurian and Devon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of the USSR and Spitsbergen. Translation Bureau; 1978. </w:t>
      </w:r>
    </w:p>
    <w:p w:rsidR="00470484" w:rsidRPr="00024C15" w:rsidRDefault="00470484" w:rsidP="001135F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22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) from the basal beds of th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uressaare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tage, Ludlow, Upper Silurian of Estonia. Proceedings of the Estonian Academy of Sciences, Geology. 2006;55: 43–66.</w:t>
      </w:r>
    </w:p>
    <w:p w:rsidR="00470484" w:rsidRPr="00024C15" w:rsidRDefault="00470484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23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</w:rPr>
        <w:t>Loganelli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i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aagarahu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tag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enlock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t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6;45: 18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202.</w:t>
      </w:r>
    </w:p>
    <w:p w:rsidR="0061359D" w:rsidRPr="00024C15" w:rsidRDefault="0061359D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T, Miller GC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on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landover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mos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chkov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els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orderlan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4;47: 121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265.</w:t>
      </w:r>
    </w:p>
    <w:p w:rsidR="00024C15" w:rsidRPr="00024C15" w:rsidRDefault="00024C15" w:rsidP="00573BE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25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Žigaitė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Z. Endemic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Vertebrata: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i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>) from the Lower Silurian of central Asia and southern Siberia. Earth and Environmental Science Transactions of the Royal Society of Edinburgh. 2013;104: 1–21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Žigaitė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Z. A new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uv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orth-wes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Mongolia. Act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Universitati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atviensi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4;679: 158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65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</w:rPr>
        <w:t>Paralogani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Rootsikiil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enlock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adl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udlow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tag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Estoni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t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3;52: 98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12.</w:t>
      </w:r>
    </w:p>
    <w:p w:rsidR="00024C15" w:rsidRPr="00024C15" w:rsidRDefault="00024C15" w:rsidP="003B23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28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Upper Silur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Severnaya Zemlya Archipelago (Russia)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eodiversita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2002;24: 405–443. 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29. Miller CG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T. 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on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nthod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faun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řidoli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enlock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Shropshire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9;42: 69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714.</w:t>
      </w:r>
    </w:p>
    <w:p w:rsidR="00024C15" w:rsidRPr="00024C15" w:rsidRDefault="00024C15" w:rsidP="00BE6E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0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Hairapetia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Blom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H, Miller CG. Silur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Niur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ormation, central Iran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ntologic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olonic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2008;53: 85–95. 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31.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Kuglitsc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JJ, Clark DL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landove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ur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Bluf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Wisconsin and Michigan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9;73: 667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676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32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Vergoosse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JMJ. 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crofossil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Klint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Rinnebäck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ro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ani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ut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wede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remark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orph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</w:rPr>
        <w:t>Nostolepis</w:t>
      </w:r>
      <w:proofErr w:type="spellEnd"/>
      <w:r w:rsidRPr="00024C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</w:rPr>
        <w:t>striat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ript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ic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2;123: 7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92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>33. Wang NZ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Restud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crofossil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r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uifengsh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Qujing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Yunnan, Chin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Vertebrat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siatic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7;35: 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7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34. Wang NZ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nthod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hondrichthy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ossil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uthwes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Chin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inne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ciet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New South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al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84;107: 41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441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. </w:t>
      </w:r>
      <w:r w:rsidRPr="00024C15">
        <w:rPr>
          <w:rFonts w:ascii="Times New Roman" w:hAnsi="Times New Roman" w:cs="Times New Roman"/>
          <w:sz w:val="24"/>
          <w:szCs w:val="24"/>
        </w:rPr>
        <w:t xml:space="preserve">A New 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ur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oothi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eninsul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rcti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anad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9;42: 107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099.</w:t>
      </w:r>
    </w:p>
    <w:p w:rsidR="00024C15" w:rsidRPr="00024C15" w:rsidRDefault="00024C15" w:rsidP="00DB57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36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Botell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H, Valenzuela</w:t>
      </w:r>
      <w:r w:rsidRPr="00024C15">
        <w:rPr>
          <w:rFonts w:ascii="Cambria Math" w:hAnsi="Cambria Math" w:cs="Cambria Math"/>
          <w:sz w:val="24"/>
          <w:szCs w:val="24"/>
          <w:lang w:val="en-US"/>
        </w:rPr>
        <w:t>‐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Ríos JI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Carl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P. A new Early Devon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Celtiberi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(Spain), with a revision of Spanish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2006;49: 141–154. 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37. Turner S, Young GC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-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zte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iltston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Victori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an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ntarctic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ntarcti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2;4: 8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05.</w:t>
      </w:r>
    </w:p>
    <w:p w:rsidR="00024C15" w:rsidRPr="00024C15" w:rsidRDefault="00024C15" w:rsidP="00DB57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38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Blom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ouje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cales from the Lower Devonian Red Bay Group, Spitsbergen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Palaeontology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2002;45: 795–820. </w:t>
      </w:r>
    </w:p>
    <w:p w:rsidR="00024C15" w:rsidRPr="00024C15" w:rsidRDefault="00024C15" w:rsidP="003B23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39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. Lower Devonian (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Lochkovia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the October Revolution Island (Severnaya Zemlya Archipelago, Russia)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eodiversita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2002;24: 791–804. 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lastRenderedPageBreak/>
        <w:t xml:space="preserve">40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urrow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CJ, Turner S, Young GC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zoi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crovertebrat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ssemblag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iogeograph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East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ondwan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Australasia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ntarctic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worl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10;19: 37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54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>41. Turner S.</w:t>
      </w:r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i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Queensland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emoir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-Queensl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useu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95;38: 677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686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42. Turner S, Jones PJ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rap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JJ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oko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ynclin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western Queensland, and 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ustral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iscoveri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BMR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ustral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physic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81;6: 5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69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43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agni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PY,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im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L, Suarez-Riglos M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anvie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vertebrat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ollus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fauna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eripon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of Chuquisaca, Bolivia)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eu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Jahrbuc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i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und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äontologi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bhandlunge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88;176: 26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297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44.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urrow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CJ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holamal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Yazdi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M. 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as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crovertebrat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on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hahriseh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near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fah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Ir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emoir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ustralas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alaeontologis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2;27: 14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59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45. Wang ST, Gong ZZ, Turner S. Discovery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uriniida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i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western Yunnan, Chin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lchering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86;10: 315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325.</w:t>
      </w:r>
    </w:p>
    <w:p w:rsidR="00024C15" w:rsidRPr="00024C15" w:rsidRDefault="00024C15" w:rsidP="00705CC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46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Hairapetia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Roelof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BP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rinajstic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KM, Turner S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Famennian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urvivor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uriniid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of North and East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ondwan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. Geological Society, London, Special Publications. 2015;423: SP423. 3. 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t xml:space="preserve">47. Turner S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ring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RS. Late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Dev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gnath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neudn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Carnarvo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asi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Western Australia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lcheringa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1981;5: 39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48.</w:t>
      </w:r>
    </w:p>
    <w:p w:rsidR="00024C15" w:rsidRPr="00024C15" w:rsidRDefault="00024C15" w:rsidP="0006697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48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Žigaitė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‎ Z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Karatajûte−Talimaa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Gouje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Blom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H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scales from the Lower and Middle Devon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Andrée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Land Group, Spitsbergen. 2013;135: 57–73.</w:t>
      </w:r>
    </w:p>
    <w:p w:rsidR="00024C15" w:rsidRPr="00024C15" w:rsidRDefault="00024C15" w:rsidP="00ED50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49. Turner S.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Siluro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-Devonian </w:t>
      </w:r>
      <w:proofErr w:type="spellStart"/>
      <w:r w:rsidRPr="00024C15">
        <w:rPr>
          <w:rFonts w:ascii="Times New Roman" w:hAnsi="Times New Roman" w:cs="Times New Roman"/>
          <w:sz w:val="24"/>
          <w:szCs w:val="24"/>
          <w:lang w:val="en-US"/>
        </w:rPr>
        <w:t>thelodont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from the Welsh Borderland. Journal of the Geological Society. 1973;129: 557–582.</w:t>
      </w:r>
    </w:p>
    <w:p w:rsidR="00024C15" w:rsidRPr="00024C15" w:rsidRDefault="00024C15" w:rsidP="00EA2C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C15">
        <w:rPr>
          <w:rFonts w:ascii="Times New Roman" w:hAnsi="Times New Roman" w:cs="Times New Roman"/>
          <w:sz w:val="24"/>
          <w:szCs w:val="24"/>
        </w:rPr>
        <w:lastRenderedPageBreak/>
        <w:t xml:space="preserve">50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Märss</w:t>
      </w:r>
      <w:proofErr w:type="spellEnd"/>
      <w:r w:rsidRPr="00024C1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lodont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i/>
          <w:sz w:val="24"/>
          <w:szCs w:val="24"/>
        </w:rPr>
        <w:t>Oeselia</w:t>
      </w:r>
      <w:proofErr w:type="spellEnd"/>
      <w:r w:rsidRPr="00024C15">
        <w:rPr>
          <w:rFonts w:ascii="Times New Roman" w:hAnsi="Times New Roman" w:cs="Times New Roman"/>
          <w:i/>
          <w:sz w:val="24"/>
          <w:szCs w:val="24"/>
        </w:rPr>
        <w:t xml:space="preserve"> mosaica</w:t>
      </w:r>
      <w:r w:rsidRPr="00024C15">
        <w:rPr>
          <w:rFonts w:ascii="Times New Roman" w:hAnsi="Times New Roman" w:cs="Times New Roman"/>
          <w:sz w:val="24"/>
          <w:szCs w:val="24"/>
        </w:rPr>
        <w:t xml:space="preserve"> gen. et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nov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Wenlock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Ludlow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East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Baltic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Estonian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4C15">
        <w:rPr>
          <w:rFonts w:ascii="Times New Roman" w:hAnsi="Times New Roman" w:cs="Times New Roman"/>
          <w:sz w:val="24"/>
          <w:szCs w:val="24"/>
        </w:rPr>
        <w:t>Geology</w:t>
      </w:r>
      <w:proofErr w:type="spellEnd"/>
      <w:r w:rsidRPr="00024C15">
        <w:rPr>
          <w:rFonts w:ascii="Times New Roman" w:hAnsi="Times New Roman" w:cs="Times New Roman"/>
          <w:sz w:val="24"/>
          <w:szCs w:val="24"/>
        </w:rPr>
        <w:t>. 2005;54: 181</w:t>
      </w:r>
      <w:r w:rsidRPr="00024C1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24C15">
        <w:rPr>
          <w:rFonts w:ascii="Times New Roman" w:hAnsi="Times New Roman" w:cs="Times New Roman"/>
          <w:sz w:val="24"/>
          <w:szCs w:val="24"/>
        </w:rPr>
        <w:t>190.</w:t>
      </w:r>
    </w:p>
    <w:sectPr w:rsidR="00024C15" w:rsidRPr="00024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B5F"/>
    <w:rsid w:val="00004DEB"/>
    <w:rsid w:val="00023B4A"/>
    <w:rsid w:val="00024C15"/>
    <w:rsid w:val="0004073F"/>
    <w:rsid w:val="0006697C"/>
    <w:rsid w:val="000A4EB2"/>
    <w:rsid w:val="000B4D88"/>
    <w:rsid w:val="000D32A1"/>
    <w:rsid w:val="001135F1"/>
    <w:rsid w:val="00151034"/>
    <w:rsid w:val="0015768B"/>
    <w:rsid w:val="00187F5F"/>
    <w:rsid w:val="001A3614"/>
    <w:rsid w:val="002021FC"/>
    <w:rsid w:val="0020270A"/>
    <w:rsid w:val="00222621"/>
    <w:rsid w:val="00226764"/>
    <w:rsid w:val="00231CEF"/>
    <w:rsid w:val="002358A5"/>
    <w:rsid w:val="0025101F"/>
    <w:rsid w:val="002517CF"/>
    <w:rsid w:val="002707BE"/>
    <w:rsid w:val="002722E8"/>
    <w:rsid w:val="00295DCC"/>
    <w:rsid w:val="002A2D8E"/>
    <w:rsid w:val="002A55E7"/>
    <w:rsid w:val="002C5DB3"/>
    <w:rsid w:val="002E20CA"/>
    <w:rsid w:val="00314B75"/>
    <w:rsid w:val="00326BA3"/>
    <w:rsid w:val="00353AAD"/>
    <w:rsid w:val="00362178"/>
    <w:rsid w:val="00374273"/>
    <w:rsid w:val="00394866"/>
    <w:rsid w:val="003A18D3"/>
    <w:rsid w:val="003B236D"/>
    <w:rsid w:val="003D1BD9"/>
    <w:rsid w:val="00403856"/>
    <w:rsid w:val="0040579C"/>
    <w:rsid w:val="00427F61"/>
    <w:rsid w:val="0043521B"/>
    <w:rsid w:val="00447658"/>
    <w:rsid w:val="00457216"/>
    <w:rsid w:val="00470484"/>
    <w:rsid w:val="004C658D"/>
    <w:rsid w:val="004E0CFF"/>
    <w:rsid w:val="004F20DB"/>
    <w:rsid w:val="00510DAF"/>
    <w:rsid w:val="0052028B"/>
    <w:rsid w:val="005218C1"/>
    <w:rsid w:val="00573BEA"/>
    <w:rsid w:val="005A0FDA"/>
    <w:rsid w:val="005A5315"/>
    <w:rsid w:val="005A77D9"/>
    <w:rsid w:val="00605E41"/>
    <w:rsid w:val="00611061"/>
    <w:rsid w:val="0061359D"/>
    <w:rsid w:val="00620510"/>
    <w:rsid w:val="00642E51"/>
    <w:rsid w:val="00654F24"/>
    <w:rsid w:val="00674ED4"/>
    <w:rsid w:val="00676E76"/>
    <w:rsid w:val="006C686D"/>
    <w:rsid w:val="006D67DF"/>
    <w:rsid w:val="00705CC4"/>
    <w:rsid w:val="00721AB5"/>
    <w:rsid w:val="00750748"/>
    <w:rsid w:val="007512A6"/>
    <w:rsid w:val="0077321A"/>
    <w:rsid w:val="00775BD6"/>
    <w:rsid w:val="00776E03"/>
    <w:rsid w:val="00777211"/>
    <w:rsid w:val="00787B51"/>
    <w:rsid w:val="007A02BB"/>
    <w:rsid w:val="007E03FB"/>
    <w:rsid w:val="007F2B19"/>
    <w:rsid w:val="007F619D"/>
    <w:rsid w:val="00800F8C"/>
    <w:rsid w:val="00807B43"/>
    <w:rsid w:val="00846525"/>
    <w:rsid w:val="008513D9"/>
    <w:rsid w:val="008530BA"/>
    <w:rsid w:val="00861095"/>
    <w:rsid w:val="00874A1B"/>
    <w:rsid w:val="008778D0"/>
    <w:rsid w:val="008803F0"/>
    <w:rsid w:val="00886DD4"/>
    <w:rsid w:val="00887184"/>
    <w:rsid w:val="008877E5"/>
    <w:rsid w:val="00895620"/>
    <w:rsid w:val="008D7646"/>
    <w:rsid w:val="008E34FB"/>
    <w:rsid w:val="008E6886"/>
    <w:rsid w:val="008E6DF5"/>
    <w:rsid w:val="0092760D"/>
    <w:rsid w:val="00952B3A"/>
    <w:rsid w:val="00956138"/>
    <w:rsid w:val="00965C7D"/>
    <w:rsid w:val="00974F82"/>
    <w:rsid w:val="0098794A"/>
    <w:rsid w:val="00997CA3"/>
    <w:rsid w:val="00997EDB"/>
    <w:rsid w:val="009A6707"/>
    <w:rsid w:val="009D3B5F"/>
    <w:rsid w:val="009E6466"/>
    <w:rsid w:val="009F3E44"/>
    <w:rsid w:val="009F48C8"/>
    <w:rsid w:val="00A12E53"/>
    <w:rsid w:val="00A15E5A"/>
    <w:rsid w:val="00A23814"/>
    <w:rsid w:val="00A24C99"/>
    <w:rsid w:val="00A45303"/>
    <w:rsid w:val="00A61236"/>
    <w:rsid w:val="00A96EDC"/>
    <w:rsid w:val="00AA4134"/>
    <w:rsid w:val="00AC0C2F"/>
    <w:rsid w:val="00AC5267"/>
    <w:rsid w:val="00AE1D42"/>
    <w:rsid w:val="00AF3B0A"/>
    <w:rsid w:val="00B225A3"/>
    <w:rsid w:val="00B35F45"/>
    <w:rsid w:val="00B53F59"/>
    <w:rsid w:val="00B55A88"/>
    <w:rsid w:val="00B816B8"/>
    <w:rsid w:val="00B86398"/>
    <w:rsid w:val="00BB4659"/>
    <w:rsid w:val="00BB6767"/>
    <w:rsid w:val="00BC79CF"/>
    <w:rsid w:val="00BD42F8"/>
    <w:rsid w:val="00BE6E35"/>
    <w:rsid w:val="00BF2600"/>
    <w:rsid w:val="00C00340"/>
    <w:rsid w:val="00C20993"/>
    <w:rsid w:val="00C66F2C"/>
    <w:rsid w:val="00C67644"/>
    <w:rsid w:val="00C777C0"/>
    <w:rsid w:val="00CC2FA8"/>
    <w:rsid w:val="00CD0D90"/>
    <w:rsid w:val="00CE2532"/>
    <w:rsid w:val="00D32602"/>
    <w:rsid w:val="00D53AF4"/>
    <w:rsid w:val="00D55100"/>
    <w:rsid w:val="00D7163B"/>
    <w:rsid w:val="00D908DE"/>
    <w:rsid w:val="00D95DA3"/>
    <w:rsid w:val="00DA7279"/>
    <w:rsid w:val="00DB57FA"/>
    <w:rsid w:val="00DC6CA4"/>
    <w:rsid w:val="00DD190D"/>
    <w:rsid w:val="00DE3365"/>
    <w:rsid w:val="00DE46F7"/>
    <w:rsid w:val="00DF5B52"/>
    <w:rsid w:val="00E01F60"/>
    <w:rsid w:val="00E156E8"/>
    <w:rsid w:val="00E57F1C"/>
    <w:rsid w:val="00E84472"/>
    <w:rsid w:val="00EA2C5E"/>
    <w:rsid w:val="00EA2E1C"/>
    <w:rsid w:val="00EA5AB7"/>
    <w:rsid w:val="00ED5005"/>
    <w:rsid w:val="00EE7482"/>
    <w:rsid w:val="00F07FFB"/>
    <w:rsid w:val="00F14401"/>
    <w:rsid w:val="00F32468"/>
    <w:rsid w:val="00F96D6F"/>
    <w:rsid w:val="00FA031F"/>
    <w:rsid w:val="00FA206C"/>
    <w:rsid w:val="00FD395A"/>
    <w:rsid w:val="00FD4383"/>
    <w:rsid w:val="00FE5871"/>
    <w:rsid w:val="00FF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1F6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610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1F6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610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97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4463D6-9F35-4306-8FAF-332338A8E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0</Words>
  <Characters>710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 Ferrón Jiménez</dc:creator>
  <cp:lastModifiedBy>Humberto Ferrón Jiménez</cp:lastModifiedBy>
  <cp:revision>3</cp:revision>
  <dcterms:created xsi:type="dcterms:W3CDTF">2016-07-05T19:24:00Z</dcterms:created>
  <dcterms:modified xsi:type="dcterms:W3CDTF">2017-02-14T17:25:00Z</dcterms:modified>
</cp:coreProperties>
</file>